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11B1B" w14:textId="064E0985" w:rsidR="00340F2A" w:rsidRPr="00000B60" w:rsidRDefault="008E58F8" w:rsidP="00B110BD">
      <w:pPr>
        <w:rPr>
          <w:b/>
          <w:sz w:val="28"/>
        </w:rPr>
      </w:pPr>
      <w:r>
        <w:rPr>
          <w:b/>
          <w:sz w:val="28"/>
        </w:rPr>
        <w:t>Additional files</w:t>
      </w:r>
    </w:p>
    <w:p w14:paraId="78FC2B79" w14:textId="108D0011" w:rsidR="00883ADC" w:rsidRDefault="00687029" w:rsidP="00883ADC">
      <w:pPr>
        <w:tabs>
          <w:tab w:val="left" w:pos="180"/>
          <w:tab w:val="left" w:pos="3465"/>
        </w:tabs>
        <w:jc w:val="center"/>
        <w:rPr>
          <w:lang w:val="de-DE"/>
        </w:rPr>
      </w:pPr>
      <w:r>
        <w:rPr>
          <w:lang w:val="en-IN" w:eastAsia="en-IN"/>
        </w:rPr>
        <w:drawing>
          <wp:inline distT="0" distB="0" distL="0" distR="0" wp14:anchorId="0C48523D" wp14:editId="140AD362">
            <wp:extent cx="5940000" cy="2110298"/>
            <wp:effectExtent l="0" t="0" r="381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110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67B92" w14:textId="724D9C9B" w:rsidR="00883ADC" w:rsidRDefault="00A353B2" w:rsidP="00740451">
      <w:pPr>
        <w:jc w:val="both"/>
      </w:pPr>
      <w:r w:rsidRPr="00A353B2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A353B2">
        <w:rPr>
          <w:rFonts w:ascii="Times New Roman" w:hAnsi="Times New Roman" w:cs="Times New Roman"/>
          <w:bCs/>
          <w:sz w:val="24"/>
          <w:szCs w:val="24"/>
        </w:rPr>
        <w:t>Course of the scattered light</w:t>
      </w:r>
      <w:bookmarkStart w:id="0" w:name="_GoBack"/>
      <w:bookmarkEnd w:id="0"/>
      <w:r w:rsidRPr="00A353B2">
        <w:rPr>
          <w:rFonts w:ascii="Times New Roman" w:hAnsi="Times New Roman" w:cs="Times New Roman"/>
          <w:bCs/>
          <w:sz w:val="24"/>
          <w:szCs w:val="24"/>
        </w:rPr>
        <w:t xml:space="preserve"> intensity of a single preculture with complex TB medium and main culture with mineral salt medium. Cultures are exemplarily shown using one </w:t>
      </w:r>
      <w:r w:rsidRPr="00F4330C">
        <w:rPr>
          <w:rFonts w:ascii="Times New Roman" w:hAnsi="Times New Roman" w:cs="Times New Roman"/>
          <w:bCs/>
          <w:i/>
          <w:iCs/>
          <w:sz w:val="24"/>
          <w:szCs w:val="24"/>
        </w:rPr>
        <w:t>B. licheniformis</w:t>
      </w:r>
      <w:r w:rsidRPr="00A353B2">
        <w:rPr>
          <w:rFonts w:ascii="Times New Roman" w:hAnsi="Times New Roman" w:cs="Times New Roman"/>
          <w:bCs/>
          <w:sz w:val="24"/>
          <w:szCs w:val="24"/>
        </w:rPr>
        <w:t xml:space="preserve"> strain. The Arabic numbers stand for single colonies that were picked from agar plates and transferred into individual wells of a FlowerPlate</w:t>
      </w:r>
      <w:r w:rsidRPr="00740451">
        <w:rPr>
          <w:rFonts w:ascii="Times New Roman" w:hAnsi="Times New Roman" w:cs="Times New Roman"/>
          <w:bCs/>
          <w:sz w:val="24"/>
          <w:szCs w:val="24"/>
          <w:vertAlign w:val="superscript"/>
        </w:rPr>
        <w:t>®</w:t>
      </w:r>
      <w:r w:rsidRPr="00A353B2">
        <w:rPr>
          <w:rFonts w:ascii="Times New Roman" w:hAnsi="Times New Roman" w:cs="Times New Roman"/>
          <w:bCs/>
          <w:sz w:val="24"/>
          <w:szCs w:val="24"/>
        </w:rPr>
        <w:t>. Scattered light intensity in the preculture and main culture shows biomass growth over time. In the batch preculture with complex TB medium scattered light intensities reach a plateau at around 12 h, which lasts for at least 18 h. Thus, the batch preculture was harvested after 16 h of cultivation. 1 % (v/v) of the preculture filling volume, which corresponds to 8 µL, was transferred to the batch main culture with mineral salt medium. Cultivation conditions: FlowerPlate</w:t>
      </w:r>
      <w:r w:rsidRPr="00A353B2">
        <w:rPr>
          <w:rFonts w:ascii="Times New Roman" w:hAnsi="Times New Roman" w:cs="Times New Roman"/>
          <w:bCs/>
          <w:sz w:val="24"/>
          <w:szCs w:val="24"/>
          <w:vertAlign w:val="superscript"/>
        </w:rPr>
        <w:t>®</w:t>
      </w:r>
      <w:r w:rsidRPr="00A353B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353B2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Pr="00A353B2">
        <w:rPr>
          <w:rFonts w:ascii="Times New Roman" w:hAnsi="Times New Roman" w:cs="Times New Roman"/>
          <w:bCs/>
          <w:sz w:val="24"/>
          <w:szCs w:val="24"/>
        </w:rPr>
        <w:t xml:space="preserve"> = 1000 rpm, </w:t>
      </w:r>
      <w:r w:rsidRPr="00A353B2"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Pr="00A353B2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0</w:t>
      </w:r>
      <w:r w:rsidRPr="00A353B2">
        <w:rPr>
          <w:rFonts w:ascii="Times New Roman" w:hAnsi="Times New Roman" w:cs="Times New Roman"/>
          <w:bCs/>
          <w:sz w:val="24"/>
          <w:szCs w:val="24"/>
        </w:rPr>
        <w:t xml:space="preserve"> = 3 mm, </w:t>
      </w:r>
      <w:r w:rsidRPr="00A353B2">
        <w:rPr>
          <w:rFonts w:ascii="Times New Roman" w:hAnsi="Times New Roman" w:cs="Times New Roman"/>
          <w:bCs/>
          <w:i/>
          <w:sz w:val="24"/>
          <w:szCs w:val="24"/>
        </w:rPr>
        <w:t>V</w:t>
      </w:r>
      <w:r w:rsidRPr="00A353B2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> </w:t>
      </w:r>
      <w:r w:rsidRPr="00A353B2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> </w:t>
      </w:r>
      <w:r w:rsidRPr="00A353B2">
        <w:rPr>
          <w:rFonts w:ascii="Times New Roman" w:hAnsi="Times New Roman" w:cs="Times New Roman"/>
          <w:bCs/>
          <w:sz w:val="24"/>
          <w:szCs w:val="24"/>
        </w:rPr>
        <w:t>0.8 mL, 30 °C.</w:t>
      </w:r>
      <w:r w:rsidRPr="00A353B2"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p w14:paraId="54A22E7B" w14:textId="7629FBFC" w:rsidR="000C6F94" w:rsidRDefault="000C6F94"/>
    <w:p w14:paraId="43B4F945" w14:textId="77777777" w:rsidR="000C6F94" w:rsidRDefault="000C6F94"/>
    <w:p w14:paraId="29E6DAF5" w14:textId="267DD31B" w:rsidR="00883ADC" w:rsidRDefault="00883ADC"/>
    <w:p w14:paraId="441882C2" w14:textId="7B5D1F0B" w:rsidR="00A353B2" w:rsidRDefault="00A353B2"/>
    <w:p w14:paraId="3E7CEFA5" w14:textId="5A025027" w:rsidR="00A353B2" w:rsidRDefault="00A353B2"/>
    <w:p w14:paraId="25C9BF63" w14:textId="77777777" w:rsidR="00A353B2" w:rsidRPr="00883ADC" w:rsidRDefault="00A353B2"/>
    <w:p w14:paraId="13D3170F" w14:textId="2428671A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3D082351" w14:textId="7C3FB037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32582D5C" w14:textId="7BD0F42A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1A33F5FB" w14:textId="56706870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31636AC1" w14:textId="4E032E54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6B15198A" w14:textId="2381B8D9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429D1E18" w14:textId="20986094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10BDC9C9" w14:textId="5BF2EA73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11193418" w14:textId="0EF028EE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17D0D8E9" w14:textId="7BAA6F09" w:rsidR="008E58F8" w:rsidRDefault="008E58F8" w:rsidP="00A0302B">
      <w:pPr>
        <w:tabs>
          <w:tab w:val="left" w:pos="0"/>
          <w:tab w:val="left" w:pos="3465"/>
        </w:tabs>
        <w:jc w:val="both"/>
        <w:rPr>
          <w:bCs/>
        </w:rPr>
      </w:pPr>
    </w:p>
    <w:p w14:paraId="68C6A090" w14:textId="77777777" w:rsidR="00883ADC" w:rsidRDefault="00883ADC" w:rsidP="00A0302B">
      <w:pPr>
        <w:tabs>
          <w:tab w:val="left" w:pos="0"/>
          <w:tab w:val="left" w:pos="3465"/>
        </w:tabs>
        <w:jc w:val="both"/>
      </w:pPr>
    </w:p>
    <w:p w14:paraId="5BFEF433" w14:textId="77777777" w:rsidR="00883ADC" w:rsidRDefault="00883ADC" w:rsidP="00A0302B">
      <w:pPr>
        <w:tabs>
          <w:tab w:val="left" w:pos="0"/>
          <w:tab w:val="left" w:pos="3465"/>
        </w:tabs>
        <w:jc w:val="both"/>
      </w:pPr>
    </w:p>
    <w:p w14:paraId="75C99180" w14:textId="6E56DA4D" w:rsidR="00883ADC" w:rsidRDefault="00883ADC" w:rsidP="00A0302B">
      <w:pPr>
        <w:tabs>
          <w:tab w:val="left" w:pos="0"/>
          <w:tab w:val="left" w:pos="3465"/>
        </w:tabs>
        <w:jc w:val="both"/>
      </w:pPr>
    </w:p>
    <w:p w14:paraId="1501B642" w14:textId="63101F67" w:rsidR="006D3A4A" w:rsidRDefault="006D3A4A" w:rsidP="00A0302B">
      <w:pPr>
        <w:tabs>
          <w:tab w:val="left" w:pos="0"/>
          <w:tab w:val="left" w:pos="3465"/>
        </w:tabs>
        <w:jc w:val="both"/>
      </w:pPr>
    </w:p>
    <w:p w14:paraId="7C91AE59" w14:textId="77777777" w:rsidR="00855D64" w:rsidRDefault="00855D64" w:rsidP="00A0302B">
      <w:pPr>
        <w:tabs>
          <w:tab w:val="left" w:pos="0"/>
          <w:tab w:val="left" w:pos="3465"/>
        </w:tabs>
        <w:jc w:val="both"/>
      </w:pPr>
    </w:p>
    <w:p w14:paraId="37C87108" w14:textId="1FA50F2F" w:rsidR="00883ADC" w:rsidRDefault="00883ADC" w:rsidP="00A0302B">
      <w:pPr>
        <w:tabs>
          <w:tab w:val="left" w:pos="0"/>
          <w:tab w:val="left" w:pos="3465"/>
        </w:tabs>
        <w:jc w:val="both"/>
      </w:pPr>
    </w:p>
    <w:p w14:paraId="1A44384C" w14:textId="46307441" w:rsidR="00883ADC" w:rsidRDefault="00883ADC" w:rsidP="00A0302B">
      <w:pPr>
        <w:tabs>
          <w:tab w:val="left" w:pos="0"/>
          <w:tab w:val="left" w:pos="3465"/>
        </w:tabs>
        <w:jc w:val="both"/>
      </w:pPr>
    </w:p>
    <w:p w14:paraId="4BE8C7BD" w14:textId="3C438D9B" w:rsidR="00883ADC" w:rsidRDefault="00883ADC" w:rsidP="00A0302B">
      <w:pPr>
        <w:tabs>
          <w:tab w:val="left" w:pos="0"/>
          <w:tab w:val="left" w:pos="3465"/>
        </w:tabs>
        <w:jc w:val="both"/>
      </w:pPr>
    </w:p>
    <w:p w14:paraId="069C3506" w14:textId="31AAE61F" w:rsidR="00883ADC" w:rsidRDefault="00883ADC" w:rsidP="00A0302B">
      <w:pPr>
        <w:tabs>
          <w:tab w:val="left" w:pos="0"/>
          <w:tab w:val="left" w:pos="3465"/>
        </w:tabs>
        <w:jc w:val="both"/>
      </w:pPr>
    </w:p>
    <w:p w14:paraId="044AFCEC" w14:textId="4BD58C0D" w:rsidR="00883ADC" w:rsidRDefault="00883ADC" w:rsidP="00A0302B">
      <w:pPr>
        <w:tabs>
          <w:tab w:val="left" w:pos="0"/>
          <w:tab w:val="left" w:pos="3465"/>
        </w:tabs>
        <w:jc w:val="both"/>
      </w:pPr>
    </w:p>
    <w:p w14:paraId="5A6AAFE7" w14:textId="49EB214F" w:rsidR="00883ADC" w:rsidRDefault="00883ADC" w:rsidP="00A0302B">
      <w:pPr>
        <w:tabs>
          <w:tab w:val="left" w:pos="0"/>
          <w:tab w:val="left" w:pos="3465"/>
        </w:tabs>
        <w:jc w:val="both"/>
      </w:pPr>
    </w:p>
    <w:p w14:paraId="3ECC4E6C" w14:textId="77777777" w:rsidR="00883ADC" w:rsidRDefault="00883ADC" w:rsidP="00A0302B">
      <w:pPr>
        <w:tabs>
          <w:tab w:val="left" w:pos="0"/>
          <w:tab w:val="left" w:pos="3465"/>
        </w:tabs>
        <w:jc w:val="both"/>
      </w:pPr>
    </w:p>
    <w:sectPr w:rsidR="00883ADC" w:rsidSect="0079022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171EC8" w14:textId="77777777" w:rsidR="00135DB0" w:rsidRDefault="00135DB0" w:rsidP="0057296E">
      <w:pPr>
        <w:spacing w:after="0" w:line="240" w:lineRule="auto"/>
      </w:pPr>
      <w:r>
        <w:separator/>
      </w:r>
    </w:p>
  </w:endnote>
  <w:endnote w:type="continuationSeparator" w:id="0">
    <w:p w14:paraId="74502091" w14:textId="77777777" w:rsidR="00135DB0" w:rsidRDefault="00135DB0" w:rsidP="00572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EC8D9" w14:textId="77777777" w:rsidR="00135DB0" w:rsidRDefault="00135DB0" w:rsidP="0057296E">
      <w:pPr>
        <w:spacing w:after="0" w:line="240" w:lineRule="auto"/>
      </w:pPr>
      <w:r>
        <w:separator/>
      </w:r>
    </w:p>
  </w:footnote>
  <w:footnote w:type="continuationSeparator" w:id="0">
    <w:p w14:paraId="11FBF6F9" w14:textId="77777777" w:rsidR="00135DB0" w:rsidRDefault="00135DB0" w:rsidP="00572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A142DE"/>
    <w:multiLevelType w:val="hybridMultilevel"/>
    <w:tmpl w:val="D85021AA"/>
    <w:lvl w:ilvl="0" w:tplc="6840CA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05"/>
    <w:rsid w:val="00000B60"/>
    <w:rsid w:val="00004046"/>
    <w:rsid w:val="000064B4"/>
    <w:rsid w:val="00011DE2"/>
    <w:rsid w:val="00012C0F"/>
    <w:rsid w:val="00016388"/>
    <w:rsid w:val="00020C11"/>
    <w:rsid w:val="0002269B"/>
    <w:rsid w:val="00031509"/>
    <w:rsid w:val="00035FF7"/>
    <w:rsid w:val="00047638"/>
    <w:rsid w:val="00056EEE"/>
    <w:rsid w:val="000579D2"/>
    <w:rsid w:val="00060282"/>
    <w:rsid w:val="00061E48"/>
    <w:rsid w:val="0008381B"/>
    <w:rsid w:val="000874B0"/>
    <w:rsid w:val="000A3B97"/>
    <w:rsid w:val="000C6F94"/>
    <w:rsid w:val="000D6ECC"/>
    <w:rsid w:val="00100745"/>
    <w:rsid w:val="00101DE5"/>
    <w:rsid w:val="001050DA"/>
    <w:rsid w:val="0013430C"/>
    <w:rsid w:val="00135DB0"/>
    <w:rsid w:val="00137BB7"/>
    <w:rsid w:val="001467D9"/>
    <w:rsid w:val="00153E32"/>
    <w:rsid w:val="00154BAE"/>
    <w:rsid w:val="00174817"/>
    <w:rsid w:val="001B0C8E"/>
    <w:rsid w:val="001B22AA"/>
    <w:rsid w:val="001C1D70"/>
    <w:rsid w:val="001D148C"/>
    <w:rsid w:val="001D3F63"/>
    <w:rsid w:val="001F36AB"/>
    <w:rsid w:val="001F43DE"/>
    <w:rsid w:val="001F6057"/>
    <w:rsid w:val="002433B8"/>
    <w:rsid w:val="00246B87"/>
    <w:rsid w:val="0024783B"/>
    <w:rsid w:val="002627EB"/>
    <w:rsid w:val="00263807"/>
    <w:rsid w:val="00265274"/>
    <w:rsid w:val="00265924"/>
    <w:rsid w:val="00297A2C"/>
    <w:rsid w:val="002B4B34"/>
    <w:rsid w:val="002C0030"/>
    <w:rsid w:val="002D6552"/>
    <w:rsid w:val="002E153F"/>
    <w:rsid w:val="00302A82"/>
    <w:rsid w:val="003057EA"/>
    <w:rsid w:val="003234F9"/>
    <w:rsid w:val="00333950"/>
    <w:rsid w:val="00340F2A"/>
    <w:rsid w:val="00341E8A"/>
    <w:rsid w:val="00343BEE"/>
    <w:rsid w:val="00344212"/>
    <w:rsid w:val="00365C7F"/>
    <w:rsid w:val="0037411B"/>
    <w:rsid w:val="0037691A"/>
    <w:rsid w:val="00390ACA"/>
    <w:rsid w:val="00397B01"/>
    <w:rsid w:val="003B1414"/>
    <w:rsid w:val="003D68D2"/>
    <w:rsid w:val="003F6E5F"/>
    <w:rsid w:val="003F75A8"/>
    <w:rsid w:val="0043266C"/>
    <w:rsid w:val="00436032"/>
    <w:rsid w:val="004512FC"/>
    <w:rsid w:val="00476AAA"/>
    <w:rsid w:val="004770AA"/>
    <w:rsid w:val="004807C6"/>
    <w:rsid w:val="00480F01"/>
    <w:rsid w:val="00484DA2"/>
    <w:rsid w:val="004978D1"/>
    <w:rsid w:val="004D6939"/>
    <w:rsid w:val="004E1459"/>
    <w:rsid w:val="005037D5"/>
    <w:rsid w:val="00514A43"/>
    <w:rsid w:val="0053043F"/>
    <w:rsid w:val="0054714C"/>
    <w:rsid w:val="0057296E"/>
    <w:rsid w:val="00575C31"/>
    <w:rsid w:val="00584DDD"/>
    <w:rsid w:val="005957BB"/>
    <w:rsid w:val="00597F72"/>
    <w:rsid w:val="005B1288"/>
    <w:rsid w:val="005B362B"/>
    <w:rsid w:val="005E1857"/>
    <w:rsid w:val="00606105"/>
    <w:rsid w:val="00613D9A"/>
    <w:rsid w:val="00621118"/>
    <w:rsid w:val="006516E8"/>
    <w:rsid w:val="0067615E"/>
    <w:rsid w:val="00681E2E"/>
    <w:rsid w:val="00687029"/>
    <w:rsid w:val="006C0644"/>
    <w:rsid w:val="006D2182"/>
    <w:rsid w:val="006D3A4A"/>
    <w:rsid w:val="006E5CDE"/>
    <w:rsid w:val="00702373"/>
    <w:rsid w:val="00737154"/>
    <w:rsid w:val="00740451"/>
    <w:rsid w:val="00745A18"/>
    <w:rsid w:val="00746E24"/>
    <w:rsid w:val="0079022D"/>
    <w:rsid w:val="00795636"/>
    <w:rsid w:val="007D4A96"/>
    <w:rsid w:val="007D73C8"/>
    <w:rsid w:val="00814630"/>
    <w:rsid w:val="008273E5"/>
    <w:rsid w:val="008366B7"/>
    <w:rsid w:val="00841C70"/>
    <w:rsid w:val="00855B87"/>
    <w:rsid w:val="00855D64"/>
    <w:rsid w:val="0086444E"/>
    <w:rsid w:val="00883ADC"/>
    <w:rsid w:val="00886444"/>
    <w:rsid w:val="0089689C"/>
    <w:rsid w:val="008A0140"/>
    <w:rsid w:val="008A02A2"/>
    <w:rsid w:val="008A0732"/>
    <w:rsid w:val="008B2113"/>
    <w:rsid w:val="008B4269"/>
    <w:rsid w:val="008C357D"/>
    <w:rsid w:val="008C6951"/>
    <w:rsid w:val="008C7EDC"/>
    <w:rsid w:val="008D26C0"/>
    <w:rsid w:val="008D5C86"/>
    <w:rsid w:val="008D6EAF"/>
    <w:rsid w:val="008D764B"/>
    <w:rsid w:val="008E58F8"/>
    <w:rsid w:val="008F228B"/>
    <w:rsid w:val="008F6D15"/>
    <w:rsid w:val="00911BB0"/>
    <w:rsid w:val="00925605"/>
    <w:rsid w:val="00932525"/>
    <w:rsid w:val="00971026"/>
    <w:rsid w:val="00981ED9"/>
    <w:rsid w:val="009D0414"/>
    <w:rsid w:val="009E4DF1"/>
    <w:rsid w:val="009F4AFA"/>
    <w:rsid w:val="00A00D22"/>
    <w:rsid w:val="00A0302B"/>
    <w:rsid w:val="00A1396F"/>
    <w:rsid w:val="00A3387C"/>
    <w:rsid w:val="00A353B2"/>
    <w:rsid w:val="00A43CFA"/>
    <w:rsid w:val="00A478D7"/>
    <w:rsid w:val="00A50943"/>
    <w:rsid w:val="00A61B2B"/>
    <w:rsid w:val="00A65CB8"/>
    <w:rsid w:val="00A67C3D"/>
    <w:rsid w:val="00A833A1"/>
    <w:rsid w:val="00A916B9"/>
    <w:rsid w:val="00AC6169"/>
    <w:rsid w:val="00AE06E0"/>
    <w:rsid w:val="00AE1891"/>
    <w:rsid w:val="00AF106C"/>
    <w:rsid w:val="00AF3743"/>
    <w:rsid w:val="00B110BD"/>
    <w:rsid w:val="00B21960"/>
    <w:rsid w:val="00B40BF7"/>
    <w:rsid w:val="00B413D6"/>
    <w:rsid w:val="00B57583"/>
    <w:rsid w:val="00B63177"/>
    <w:rsid w:val="00B67664"/>
    <w:rsid w:val="00B70870"/>
    <w:rsid w:val="00B913B4"/>
    <w:rsid w:val="00BB2B31"/>
    <w:rsid w:val="00BC4F7A"/>
    <w:rsid w:val="00BD3167"/>
    <w:rsid w:val="00BD7885"/>
    <w:rsid w:val="00BF074B"/>
    <w:rsid w:val="00C01096"/>
    <w:rsid w:val="00C05546"/>
    <w:rsid w:val="00C1051D"/>
    <w:rsid w:val="00C10BCB"/>
    <w:rsid w:val="00C11651"/>
    <w:rsid w:val="00C131A7"/>
    <w:rsid w:val="00C1359B"/>
    <w:rsid w:val="00C15945"/>
    <w:rsid w:val="00C42153"/>
    <w:rsid w:val="00C70263"/>
    <w:rsid w:val="00C941FD"/>
    <w:rsid w:val="00CB1B72"/>
    <w:rsid w:val="00CD0003"/>
    <w:rsid w:val="00CD2365"/>
    <w:rsid w:val="00CD369D"/>
    <w:rsid w:val="00CD634E"/>
    <w:rsid w:val="00CE27CC"/>
    <w:rsid w:val="00CE5BF6"/>
    <w:rsid w:val="00CE682D"/>
    <w:rsid w:val="00CF6411"/>
    <w:rsid w:val="00D028E5"/>
    <w:rsid w:val="00D036CA"/>
    <w:rsid w:val="00D046BC"/>
    <w:rsid w:val="00D11F17"/>
    <w:rsid w:val="00D32177"/>
    <w:rsid w:val="00D41FD3"/>
    <w:rsid w:val="00D4293C"/>
    <w:rsid w:val="00D6058A"/>
    <w:rsid w:val="00D6201A"/>
    <w:rsid w:val="00D65153"/>
    <w:rsid w:val="00D72FAC"/>
    <w:rsid w:val="00D73061"/>
    <w:rsid w:val="00D91677"/>
    <w:rsid w:val="00D97F5E"/>
    <w:rsid w:val="00DB0BA3"/>
    <w:rsid w:val="00DD4225"/>
    <w:rsid w:val="00DD4874"/>
    <w:rsid w:val="00DF5FCB"/>
    <w:rsid w:val="00E06B26"/>
    <w:rsid w:val="00E07D59"/>
    <w:rsid w:val="00E125F7"/>
    <w:rsid w:val="00E13274"/>
    <w:rsid w:val="00E47B97"/>
    <w:rsid w:val="00E5725B"/>
    <w:rsid w:val="00E70058"/>
    <w:rsid w:val="00E81E5D"/>
    <w:rsid w:val="00E91F6E"/>
    <w:rsid w:val="00E94553"/>
    <w:rsid w:val="00E9458A"/>
    <w:rsid w:val="00E95493"/>
    <w:rsid w:val="00E97BD7"/>
    <w:rsid w:val="00EA2295"/>
    <w:rsid w:val="00EA5D04"/>
    <w:rsid w:val="00EC378C"/>
    <w:rsid w:val="00EE53A4"/>
    <w:rsid w:val="00EF2548"/>
    <w:rsid w:val="00EF38C2"/>
    <w:rsid w:val="00EF3B88"/>
    <w:rsid w:val="00F108F0"/>
    <w:rsid w:val="00F4330C"/>
    <w:rsid w:val="00F600DF"/>
    <w:rsid w:val="00F745DA"/>
    <w:rsid w:val="00F75B92"/>
    <w:rsid w:val="00F861E2"/>
    <w:rsid w:val="00F96138"/>
    <w:rsid w:val="00FA77FE"/>
    <w:rsid w:val="00FB39FF"/>
    <w:rsid w:val="00FC1229"/>
    <w:rsid w:val="00FC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7F21CA"/>
  <w14:defaultImageDpi w14:val="330"/>
  <w15:chartTrackingRefBased/>
  <w15:docId w15:val="{5D66421A-51FE-41C4-B8B4-F703078C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807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228B"/>
    <w:rPr>
      <w:color w:val="808080"/>
    </w:rPr>
  </w:style>
  <w:style w:type="paragraph" w:styleId="ListParagraph">
    <w:name w:val="List Paragraph"/>
    <w:basedOn w:val="Normal"/>
    <w:uiPriority w:val="34"/>
    <w:qFormat/>
    <w:rsid w:val="008D6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6E"/>
    <w:rPr>
      <w:rFonts w:ascii="Segoe UI" w:hAnsi="Segoe UI" w:cs="Segoe UI"/>
      <w:noProof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729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6E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29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96E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0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CA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CA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9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9B038-CD88-41C3-8A18-0FEE87B1C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abicher</dc:creator>
  <cp:keywords/>
  <dc:description/>
  <cp:lastModifiedBy>Pon Abirami A.</cp:lastModifiedBy>
  <cp:revision>4</cp:revision>
  <cp:lastPrinted>2019-09-27T15:00:00Z</cp:lastPrinted>
  <dcterms:created xsi:type="dcterms:W3CDTF">2021-01-25T17:46:00Z</dcterms:created>
  <dcterms:modified xsi:type="dcterms:W3CDTF">2021-02-1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23763751/springer-vancouver-brackets</vt:lpwstr>
  </property>
  <property fmtid="{D5CDD505-2E9C-101B-9397-08002B2CF9AE}" pid="21" name="Mendeley Recent Style Name 9_1">
    <vt:lpwstr>Springer - Vancouver (brackets) - Tobias Habicher</vt:lpwstr>
  </property>
  <property fmtid="{D5CDD505-2E9C-101B-9397-08002B2CF9AE}" pid="22" name="MSIP_Label_c8c00982-80e1-41e6-a03a-12f4ca954faf_Enabled">
    <vt:lpwstr>True</vt:lpwstr>
  </property>
  <property fmtid="{D5CDD505-2E9C-101B-9397-08002B2CF9AE}" pid="23" name="MSIP_Label_c8c00982-80e1-41e6-a03a-12f4ca954faf_SiteId">
    <vt:lpwstr>ecaa386b-c8df-4ce0-ad01-740cbdb5ba55</vt:lpwstr>
  </property>
  <property fmtid="{D5CDD505-2E9C-101B-9397-08002B2CF9AE}" pid="24" name="MSIP_Label_c8c00982-80e1-41e6-a03a-12f4ca954faf_Owner">
    <vt:lpwstr>KleinT26@basfad.basf.net</vt:lpwstr>
  </property>
  <property fmtid="{D5CDD505-2E9C-101B-9397-08002B2CF9AE}" pid="25" name="MSIP_Label_c8c00982-80e1-41e6-a03a-12f4ca954faf_SetDate">
    <vt:lpwstr>2020-12-22T09:00:14.6315707Z</vt:lpwstr>
  </property>
  <property fmtid="{D5CDD505-2E9C-101B-9397-08002B2CF9AE}" pid="26" name="MSIP_Label_c8c00982-80e1-41e6-a03a-12f4ca954faf_Name">
    <vt:lpwstr>Internal</vt:lpwstr>
  </property>
  <property fmtid="{D5CDD505-2E9C-101B-9397-08002B2CF9AE}" pid="27" name="MSIP_Label_c8c00982-80e1-41e6-a03a-12f4ca954faf_Application">
    <vt:lpwstr>Microsoft Azure Information Protection</vt:lpwstr>
  </property>
  <property fmtid="{D5CDD505-2E9C-101B-9397-08002B2CF9AE}" pid="28" name="MSIP_Label_c8c00982-80e1-41e6-a03a-12f4ca954faf_ActionId">
    <vt:lpwstr>a599fc68-c4b1-4cee-9431-4925c67381cf</vt:lpwstr>
  </property>
  <property fmtid="{D5CDD505-2E9C-101B-9397-08002B2CF9AE}" pid="29" name="MSIP_Label_c8c00982-80e1-41e6-a03a-12f4ca954faf_Extended_MSFT_Method">
    <vt:lpwstr>Automatic</vt:lpwstr>
  </property>
  <property fmtid="{D5CDD505-2E9C-101B-9397-08002B2CF9AE}" pid="30" name="MSIP_Label_06530cf4-8573-4c29-a912-bbcdac835909_Enabled">
    <vt:lpwstr>True</vt:lpwstr>
  </property>
  <property fmtid="{D5CDD505-2E9C-101B-9397-08002B2CF9AE}" pid="31" name="MSIP_Label_06530cf4-8573-4c29-a912-bbcdac835909_SiteId">
    <vt:lpwstr>ecaa386b-c8df-4ce0-ad01-740cbdb5ba55</vt:lpwstr>
  </property>
  <property fmtid="{D5CDD505-2E9C-101B-9397-08002B2CF9AE}" pid="32" name="MSIP_Label_06530cf4-8573-4c29-a912-bbcdac835909_Owner">
    <vt:lpwstr>KleinT26@basfad.basf.net</vt:lpwstr>
  </property>
  <property fmtid="{D5CDD505-2E9C-101B-9397-08002B2CF9AE}" pid="33" name="MSIP_Label_06530cf4-8573-4c29-a912-bbcdac835909_SetDate">
    <vt:lpwstr>2020-12-22T09:00:14.6315707Z</vt:lpwstr>
  </property>
  <property fmtid="{D5CDD505-2E9C-101B-9397-08002B2CF9AE}" pid="34" name="MSIP_Label_06530cf4-8573-4c29-a912-bbcdac835909_Name">
    <vt:lpwstr>Unprotected</vt:lpwstr>
  </property>
  <property fmtid="{D5CDD505-2E9C-101B-9397-08002B2CF9AE}" pid="35" name="MSIP_Label_06530cf4-8573-4c29-a912-bbcdac835909_Application">
    <vt:lpwstr>Microsoft Azure Information Protection</vt:lpwstr>
  </property>
  <property fmtid="{D5CDD505-2E9C-101B-9397-08002B2CF9AE}" pid="36" name="MSIP_Label_06530cf4-8573-4c29-a912-bbcdac835909_ActionId">
    <vt:lpwstr>a599fc68-c4b1-4cee-9431-4925c67381cf</vt:lpwstr>
  </property>
  <property fmtid="{D5CDD505-2E9C-101B-9397-08002B2CF9AE}" pid="37" name="MSIP_Label_06530cf4-8573-4c29-a912-bbcdac835909_Parent">
    <vt:lpwstr>c8c00982-80e1-41e6-a03a-12f4ca954faf</vt:lpwstr>
  </property>
  <property fmtid="{D5CDD505-2E9C-101B-9397-08002B2CF9AE}" pid="38" name="MSIP_Label_06530cf4-8573-4c29-a912-bbcdac835909_Extended_MSFT_Method">
    <vt:lpwstr>Automatic</vt:lpwstr>
  </property>
  <property fmtid="{D5CDD505-2E9C-101B-9397-08002B2CF9AE}" pid="39" name="Sensitivity">
    <vt:lpwstr>Internal Unprotected</vt:lpwstr>
  </property>
</Properties>
</file>